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80D0F" w14:textId="24DE93F1" w:rsidR="005307E7" w:rsidRPr="00D678E1" w:rsidRDefault="009D3039">
      <w:pPr>
        <w:rPr>
          <w:rFonts w:ascii="Times New Roman" w:eastAsia="楷体" w:hAnsi="Times New Roman" w:cs="Times New Roman"/>
          <w:b/>
          <w:bCs/>
          <w:sz w:val="28"/>
          <w:szCs w:val="28"/>
        </w:rPr>
      </w:pPr>
      <w:r w:rsidRPr="00D678E1">
        <w:rPr>
          <w:rFonts w:ascii="Times New Roman" w:eastAsia="楷体" w:hAnsi="Times New Roman" w:cs="Times New Roman"/>
          <w:b/>
          <w:bCs/>
          <w:sz w:val="28"/>
          <w:szCs w:val="28"/>
        </w:rPr>
        <w:t>Supplementary Table 1</w:t>
      </w:r>
      <w:r w:rsidR="006226A4" w:rsidRPr="00D678E1">
        <w:rPr>
          <w:rFonts w:ascii="Times New Roman" w:eastAsia="楷体" w:hAnsi="Times New Roman" w:cs="Times New Roman"/>
          <w:b/>
          <w:bCs/>
          <w:sz w:val="28"/>
          <w:szCs w:val="28"/>
        </w:rPr>
        <w:t>.</w:t>
      </w:r>
      <w:r w:rsidR="003A47F3" w:rsidRPr="00D678E1">
        <w:rPr>
          <w:rFonts w:ascii="Times New Roman" w:eastAsia="楷体" w:hAnsi="Times New Roman" w:cs="Times New Roman"/>
          <w:b/>
          <w:bCs/>
          <w:sz w:val="28"/>
          <w:szCs w:val="28"/>
        </w:rPr>
        <w:t xml:space="preserve"> </w:t>
      </w:r>
      <w:r w:rsidR="00D101B9" w:rsidRPr="00D101B9">
        <w:rPr>
          <w:rFonts w:ascii="Times New Roman" w:eastAsia="楷体" w:hAnsi="Times New Roman" w:cs="Times New Roman"/>
          <w:sz w:val="28"/>
          <w:szCs w:val="28"/>
        </w:rPr>
        <w:t xml:space="preserve">The prediction of </w:t>
      </w:r>
      <w:r w:rsidR="00D101B9">
        <w:rPr>
          <w:rFonts w:ascii="Times New Roman" w:eastAsia="楷体" w:hAnsi="Times New Roman" w:cs="Times New Roman"/>
          <w:sz w:val="28"/>
          <w:szCs w:val="28"/>
        </w:rPr>
        <w:t>t</w:t>
      </w:r>
      <w:r w:rsidR="00D101B9" w:rsidRPr="00BB5DA6">
        <w:rPr>
          <w:rFonts w:ascii="Times New Roman" w:eastAsia="楷体" w:hAnsi="Times New Roman" w:cs="Times New Roman"/>
          <w:sz w:val="28"/>
          <w:szCs w:val="28"/>
        </w:rPr>
        <w:t xml:space="preserve">ranscription factor binding </w:t>
      </w:r>
      <w:r w:rsidR="00C73F8C" w:rsidRPr="00D678E1">
        <w:rPr>
          <w:rFonts w:ascii="Times New Roman" w:eastAsia="楷体" w:hAnsi="Times New Roman" w:cs="Times New Roman"/>
          <w:sz w:val="28"/>
          <w:szCs w:val="28"/>
        </w:rPr>
        <w:t xml:space="preserve">sites at the CpG loci </w:t>
      </w:r>
      <w:r w:rsidR="00C73F8C" w:rsidRPr="00E62792">
        <w:rPr>
          <w:rFonts w:ascii="Times New Roman" w:eastAsia="楷体" w:hAnsi="Times New Roman" w:cs="Times New Roman"/>
          <w:sz w:val="28"/>
          <w:szCs w:val="28"/>
        </w:rPr>
        <w:t xml:space="preserve">in chicken </w:t>
      </w:r>
      <w:r w:rsidR="00C51FDC">
        <w:rPr>
          <w:rFonts w:ascii="Times New Roman" w:eastAsia="楷体" w:hAnsi="Times New Roman" w:cs="Times New Roman"/>
          <w:i/>
          <w:iCs/>
          <w:sz w:val="28"/>
          <w:szCs w:val="28"/>
        </w:rPr>
        <w:t>KLF7</w:t>
      </w:r>
      <w:r w:rsidR="00C73F8C" w:rsidRPr="00E62792">
        <w:rPr>
          <w:rFonts w:ascii="Times New Roman" w:eastAsia="楷体" w:hAnsi="Times New Roman" w:cs="Times New Roman"/>
          <w:sz w:val="28"/>
          <w:szCs w:val="28"/>
        </w:rPr>
        <w:t xml:space="preserve"> promoter</w:t>
      </w:r>
      <w:r w:rsidR="00A340F3" w:rsidRPr="00E62792">
        <w:rPr>
          <w:rFonts w:ascii="Times New Roman" w:eastAsia="楷体" w:hAnsi="Times New Roman" w:cs="Times New Roman"/>
          <w:sz w:val="28"/>
          <w:szCs w:val="28"/>
        </w:rPr>
        <w:t xml:space="preserve"> (analyzed using JASPAR</w:t>
      </w:r>
      <w:r w:rsidR="00E97997" w:rsidRPr="00E62792">
        <w:rPr>
          <w:rFonts w:ascii="Times New Roman" w:eastAsia="楷体" w:hAnsi="Times New Roman" w:cs="Times New Roman"/>
          <w:sz w:val="28"/>
          <w:szCs w:val="28"/>
        </w:rPr>
        <w:t>2020</w:t>
      </w:r>
      <w:r w:rsidR="008D0D09" w:rsidRPr="00E62792">
        <w:rPr>
          <w:rFonts w:ascii="Times New Roman" w:eastAsia="楷体" w:hAnsi="Times New Roman" w:cs="Times New Roman"/>
          <w:sz w:val="28"/>
          <w:szCs w:val="28"/>
        </w:rPr>
        <w:t xml:space="preserve">, </w:t>
      </w:r>
      <w:r w:rsidR="009E4A4D" w:rsidRPr="00E62792">
        <w:rPr>
          <w:rFonts w:ascii="Times New Roman" w:eastAsia="楷体" w:hAnsi="Times New Roman" w:cs="Times New Roman"/>
          <w:sz w:val="28"/>
          <w:szCs w:val="28"/>
        </w:rPr>
        <w:t>Search profile=</w:t>
      </w:r>
      <w:proofErr w:type="spellStart"/>
      <w:r w:rsidR="009E4A4D" w:rsidRPr="00D678E1">
        <w:rPr>
          <w:rFonts w:ascii="Times New Roman" w:eastAsia="楷体" w:hAnsi="Times New Roman" w:cs="Times New Roman"/>
          <w:sz w:val="28"/>
          <w:szCs w:val="28"/>
        </w:rPr>
        <w:t>ChIP</w:t>
      </w:r>
      <w:proofErr w:type="spellEnd"/>
      <w:r w:rsidR="009E4A4D" w:rsidRPr="00D678E1">
        <w:rPr>
          <w:rFonts w:ascii="Times New Roman" w:eastAsia="楷体" w:hAnsi="Times New Roman" w:cs="Times New Roman"/>
          <w:sz w:val="28"/>
          <w:szCs w:val="28"/>
        </w:rPr>
        <w:t xml:space="preserve">-seq, </w:t>
      </w:r>
      <w:r w:rsidR="00E62792">
        <w:rPr>
          <w:rFonts w:ascii="Times New Roman" w:eastAsia="楷体" w:hAnsi="Times New Roman" w:cs="Times New Roman"/>
          <w:sz w:val="28"/>
          <w:szCs w:val="28"/>
        </w:rPr>
        <w:t>R</w:t>
      </w:r>
      <w:r w:rsidR="008D0D09" w:rsidRPr="00D678E1">
        <w:rPr>
          <w:rFonts w:ascii="Times New Roman" w:eastAsia="楷体" w:hAnsi="Times New Roman" w:cs="Times New Roman"/>
          <w:sz w:val="28"/>
          <w:szCs w:val="28"/>
        </w:rPr>
        <w:t>elative profile score threshold=</w:t>
      </w:r>
      <w:r w:rsidR="00D01CB6" w:rsidRPr="00D678E1">
        <w:rPr>
          <w:rFonts w:ascii="Times New Roman" w:eastAsia="楷体" w:hAnsi="Times New Roman" w:cs="Times New Roman"/>
          <w:sz w:val="28"/>
          <w:szCs w:val="28"/>
        </w:rPr>
        <w:t>0.8</w:t>
      </w:r>
      <w:r w:rsidR="00A340F3" w:rsidRPr="00D678E1">
        <w:rPr>
          <w:rFonts w:ascii="Times New Roman" w:eastAsia="楷体" w:hAnsi="Times New Roman" w:cs="Times New Roman"/>
          <w:sz w:val="28"/>
          <w:szCs w:val="28"/>
        </w:rPr>
        <w:t>)</w:t>
      </w:r>
      <w:r w:rsidR="00C73F8C" w:rsidRPr="00D678E1">
        <w:rPr>
          <w:rFonts w:ascii="Times New Roman" w:eastAsia="楷体" w:hAnsi="Times New Roman" w:cs="Times New Roman"/>
          <w:sz w:val="28"/>
          <w:szCs w:val="28"/>
        </w:rPr>
        <w:t>.</w:t>
      </w:r>
    </w:p>
    <w:p w14:paraId="014BA748" w14:textId="4E5D337F" w:rsidR="009D3039" w:rsidRDefault="009D3039"/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06"/>
        <w:gridCol w:w="7190"/>
      </w:tblGrid>
      <w:tr w:rsidR="009D3039" w:rsidRPr="00BB5DA6" w14:paraId="542AEEBB" w14:textId="77777777" w:rsidTr="00A340F3">
        <w:trPr>
          <w:jc w:val="center"/>
        </w:trPr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B913AF" w14:textId="3411F779" w:rsidR="009D3039" w:rsidRPr="00BB5DA6" w:rsidRDefault="008C235C" w:rsidP="003B3DF5">
            <w:pPr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BB5DA6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82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34D062" w14:textId="5EF8CBAB" w:rsidR="009D3039" w:rsidRPr="00BB5DA6" w:rsidRDefault="009D3039" w:rsidP="006226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 xml:space="preserve">Transcription factor binding </w:t>
            </w:r>
            <w:r w:rsidR="006226A4" w:rsidRPr="00BB5DA6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</w:p>
        </w:tc>
      </w:tr>
      <w:tr w:rsidR="009D3039" w:rsidRPr="00BB5DA6" w14:paraId="131D6F3C" w14:textId="77777777" w:rsidTr="00A340F3">
        <w:trPr>
          <w:jc w:val="center"/>
        </w:trPr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155F71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PCpG2</w:t>
            </w:r>
          </w:p>
        </w:tc>
        <w:tc>
          <w:tcPr>
            <w:tcW w:w="82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FB2DEB" w14:textId="7C004FE4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TCF3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TCF12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ELF1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 xml:space="preserve"> ZBTB7A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proofErr w:type="spellStart"/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Gabpa</w:t>
            </w:r>
            <w:proofErr w:type="spellEnd"/>
          </w:p>
        </w:tc>
      </w:tr>
      <w:tr w:rsidR="009D3039" w:rsidRPr="00BB5DA6" w14:paraId="20357C3E" w14:textId="77777777" w:rsidTr="00A340F3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1029F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PCpG3</w:t>
            </w:r>
          </w:p>
        </w:tc>
        <w:tc>
          <w:tcPr>
            <w:tcW w:w="8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0E85F3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ZFP57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NFYB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KLF5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KLF15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HAP1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NFYC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NFYA</w:t>
            </w:r>
          </w:p>
        </w:tc>
      </w:tr>
      <w:tr w:rsidR="009D3039" w:rsidRPr="00BB5DA6" w14:paraId="5C7A91DE" w14:textId="77777777" w:rsidTr="00A340F3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C1C82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PCpG4</w:t>
            </w:r>
          </w:p>
        </w:tc>
        <w:tc>
          <w:tcPr>
            <w:tcW w:w="8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0E73BB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MAFK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proofErr w:type="spellStart"/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RBPJ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FOXK1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FOXP2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Prdm15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FOXK2</w:t>
            </w:r>
          </w:p>
        </w:tc>
      </w:tr>
      <w:tr w:rsidR="009D3039" w:rsidRPr="00BB5DA6" w14:paraId="1F563D32" w14:textId="77777777" w:rsidTr="00A340F3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3ACFAF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PCpG5</w:t>
            </w:r>
          </w:p>
        </w:tc>
        <w:tc>
          <w:tcPr>
            <w:tcW w:w="8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3E5BD8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FOXK1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FOXP2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Prdm15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FOXK2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Bhlhe40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proofErr w:type="spellStart"/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ZBTB14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NRF1</w:t>
            </w:r>
          </w:p>
        </w:tc>
      </w:tr>
      <w:tr w:rsidR="009D3039" w:rsidRPr="00BB5DA6" w14:paraId="17710CC6" w14:textId="77777777" w:rsidTr="00A340F3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7664D4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PCpG6</w:t>
            </w:r>
          </w:p>
        </w:tc>
        <w:tc>
          <w:tcPr>
            <w:tcW w:w="8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0705AA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ZBTB14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NRF1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</w:p>
        </w:tc>
      </w:tr>
      <w:tr w:rsidR="009D3039" w:rsidRPr="00BB5DA6" w14:paraId="6D49DA1B" w14:textId="77777777" w:rsidTr="00A340F3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03BC61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PCpG7</w:t>
            </w:r>
          </w:p>
        </w:tc>
        <w:tc>
          <w:tcPr>
            <w:tcW w:w="8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EB4C6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40F3">
              <w:rPr>
                <w:rFonts w:ascii="Times New Roman" w:hAnsi="Times New Roman" w:cs="Times New Roman"/>
                <w:sz w:val="24"/>
                <w:szCs w:val="24"/>
              </w:rPr>
              <w:t>Zfx</w:t>
            </w:r>
            <w:proofErr w:type="spellEnd"/>
            <w:r w:rsidRPr="00A340F3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A340F3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  <w:r w:rsidRPr="00A340F3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A340F3">
              <w:rPr>
                <w:rFonts w:ascii="Times New Roman" w:hAnsi="Times New Roman" w:cs="Times New Roman"/>
                <w:sz w:val="24"/>
                <w:szCs w:val="24"/>
              </w:rPr>
              <w:t>Tcfcp2l1</w:t>
            </w:r>
          </w:p>
        </w:tc>
      </w:tr>
      <w:tr w:rsidR="009D3039" w:rsidRPr="00BB5DA6" w14:paraId="6F5519F0" w14:textId="77777777" w:rsidTr="00A340F3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413744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PCpG8</w:t>
            </w:r>
          </w:p>
        </w:tc>
        <w:tc>
          <w:tcPr>
            <w:tcW w:w="82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F21679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NRF1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proofErr w:type="spellStart"/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Zfx</w:t>
            </w:r>
            <w:proofErr w:type="spellEnd"/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BB5DA6">
              <w:rPr>
                <w:rFonts w:ascii="Times New Roman" w:hAnsi="Times New Roman" w:cs="Times New Roman"/>
                <w:sz w:val="24"/>
                <w:szCs w:val="24"/>
              </w:rPr>
              <w:t>Tcfcp2l1</w:t>
            </w:r>
          </w:p>
        </w:tc>
      </w:tr>
      <w:tr w:rsidR="009D3039" w:rsidRPr="00BB5DA6" w14:paraId="6006C371" w14:textId="77777777" w:rsidTr="00A340F3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D1014D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DA6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PCpG9</w:t>
            </w:r>
          </w:p>
        </w:tc>
        <w:tc>
          <w:tcPr>
            <w:tcW w:w="82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2BBD38" w14:textId="77777777" w:rsidR="009D3039" w:rsidRPr="00BB5DA6" w:rsidRDefault="009D3039" w:rsidP="003B3D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8D6DC5" w14:textId="0F6892DE" w:rsidR="009D3039" w:rsidRDefault="009D3039"/>
    <w:p w14:paraId="20BC676B" w14:textId="77777777" w:rsidR="00BB5DA6" w:rsidRDefault="00BB5DA6">
      <w:pPr>
        <w:sectPr w:rsidR="00BB5DA6" w:rsidSect="00D05B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6C8E31" w14:textId="15B5C53C" w:rsidR="00BB5DA6" w:rsidRPr="00D101B9" w:rsidRDefault="00BB5DA6" w:rsidP="00BB5DA6">
      <w:pPr>
        <w:rPr>
          <w:rFonts w:ascii="Times New Roman" w:hAnsi="Times New Roman" w:cs="Times New Roman"/>
          <w:sz w:val="28"/>
          <w:szCs w:val="28"/>
        </w:rPr>
      </w:pPr>
      <w:r w:rsidRPr="00D101B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r w:rsidR="005439BB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D101B9">
        <w:rPr>
          <w:rFonts w:ascii="Times New Roman" w:hAnsi="Times New Roman" w:cs="Times New Roman"/>
          <w:sz w:val="28"/>
          <w:szCs w:val="28"/>
        </w:rPr>
        <w:t xml:space="preserve"> </w:t>
      </w:r>
      <w:r w:rsidRPr="00D101B9">
        <w:rPr>
          <w:rFonts w:ascii="Times New Roman" w:hAnsi="Times New Roman" w:cs="Times New Roman"/>
          <w:color w:val="31353B"/>
          <w:sz w:val="28"/>
          <w:szCs w:val="28"/>
        </w:rPr>
        <w:t xml:space="preserve">The </w:t>
      </w:r>
      <w:r w:rsidRPr="00D101B9">
        <w:rPr>
          <w:rFonts w:ascii="Times New Roman" w:eastAsia="ComputerModern-Regular" w:hAnsi="Times New Roman" w:cs="Times New Roman"/>
          <w:kern w:val="0"/>
          <w:sz w:val="28"/>
          <w:szCs w:val="28"/>
        </w:rPr>
        <w:t xml:space="preserve">DNA methylation data </w:t>
      </w:r>
      <w:r w:rsidR="00500BC2" w:rsidRPr="00D101B9">
        <w:rPr>
          <w:rFonts w:ascii="Times New Roman" w:eastAsia="ComputerModern-Regular" w:hAnsi="Times New Roman" w:cs="Times New Roman" w:hint="eastAsia"/>
          <w:kern w:val="0"/>
          <w:sz w:val="28"/>
          <w:szCs w:val="28"/>
        </w:rPr>
        <w:t>of</w:t>
      </w:r>
      <w:r w:rsidR="00500BC2" w:rsidRPr="00D101B9">
        <w:rPr>
          <w:rFonts w:ascii="Times New Roman" w:eastAsia="ComputerModern-Regular" w:hAnsi="Times New Roman" w:cs="Times New Roman"/>
          <w:kern w:val="0"/>
          <w:sz w:val="28"/>
          <w:szCs w:val="28"/>
        </w:rPr>
        <w:t xml:space="preserve"> </w:t>
      </w:r>
      <w:r w:rsidR="00DF7834">
        <w:rPr>
          <w:rFonts w:ascii="Times New Roman" w:eastAsia="ComputerModern-Regular" w:hAnsi="Times New Roman" w:cs="Times New Roman"/>
          <w:kern w:val="0"/>
          <w:sz w:val="28"/>
          <w:szCs w:val="28"/>
        </w:rPr>
        <w:t xml:space="preserve">CpG loci in </w:t>
      </w:r>
      <w:r w:rsidRPr="00D101B9">
        <w:rPr>
          <w:rFonts w:ascii="Times New Roman" w:eastAsia="ComputerModern-Regular" w:hAnsi="Times New Roman" w:cs="Times New Roman"/>
          <w:kern w:val="0"/>
          <w:sz w:val="28"/>
          <w:szCs w:val="28"/>
        </w:rPr>
        <w:t xml:space="preserve">the chicken </w:t>
      </w:r>
      <w:r w:rsidR="00C51FDC">
        <w:rPr>
          <w:rFonts w:ascii="Times New Roman" w:eastAsia="ComputerModern-Regular" w:hAnsi="Times New Roman" w:cs="Times New Roman"/>
          <w:i/>
          <w:kern w:val="0"/>
          <w:sz w:val="28"/>
          <w:szCs w:val="28"/>
        </w:rPr>
        <w:t>KLF7</w:t>
      </w:r>
      <w:r w:rsidRPr="00D101B9">
        <w:rPr>
          <w:rFonts w:ascii="Times New Roman" w:eastAsia="ComputerModern-Regular" w:hAnsi="Times New Roman" w:cs="Times New Roman"/>
          <w:kern w:val="0"/>
          <w:sz w:val="28"/>
          <w:szCs w:val="28"/>
        </w:rPr>
        <w:t xml:space="preserve"> gene</w:t>
      </w:r>
      <w:r w:rsidRPr="00D101B9">
        <w:rPr>
          <w:rFonts w:ascii="Times New Roman" w:hAnsi="Times New Roman" w:cs="Times New Roman"/>
          <w:color w:val="31353B"/>
          <w:sz w:val="28"/>
          <w:szCs w:val="28"/>
        </w:rPr>
        <w:t xml:space="preserve"> </w:t>
      </w:r>
      <w:r w:rsidR="00DF7834">
        <w:rPr>
          <w:rFonts w:ascii="Times New Roman" w:hAnsi="Times New Roman" w:cs="Times New Roman"/>
          <w:color w:val="31353B"/>
          <w:sz w:val="28"/>
          <w:szCs w:val="28"/>
        </w:rPr>
        <w:t>detected</w:t>
      </w:r>
      <w:r w:rsidRPr="00D101B9">
        <w:rPr>
          <w:rFonts w:ascii="Times New Roman" w:hAnsi="Times New Roman" w:cs="Times New Roman"/>
          <w:color w:val="31353B"/>
          <w:sz w:val="28"/>
          <w:szCs w:val="28"/>
        </w:rPr>
        <w:t xml:space="preserve"> by </w:t>
      </w:r>
      <w:proofErr w:type="spellStart"/>
      <w:r w:rsidRPr="00D101B9">
        <w:rPr>
          <w:rFonts w:ascii="Times New Roman" w:hAnsi="Times New Roman" w:cs="Times New Roman"/>
          <w:sz w:val="28"/>
          <w:szCs w:val="28"/>
        </w:rPr>
        <w:t>Sequenom</w:t>
      </w:r>
      <w:proofErr w:type="spellEnd"/>
      <w:r w:rsidRPr="00D101B9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D101B9">
        <w:rPr>
          <w:rFonts w:ascii="Times New Roman" w:hAnsi="Times New Roman" w:cs="Times New Roman"/>
          <w:sz w:val="28"/>
          <w:szCs w:val="28"/>
        </w:rPr>
        <w:t>MassArray</w:t>
      </w:r>
      <w:proofErr w:type="spellEnd"/>
    </w:p>
    <w:tbl>
      <w:tblPr>
        <w:tblW w:w="16021" w:type="dxa"/>
        <w:tblInd w:w="-1025" w:type="dxa"/>
        <w:tblLook w:val="04A0" w:firstRow="1" w:lastRow="0" w:firstColumn="1" w:lastColumn="0" w:noHBand="0" w:noVBand="1"/>
      </w:tblPr>
      <w:tblGrid>
        <w:gridCol w:w="441"/>
        <w:gridCol w:w="614"/>
        <w:gridCol w:w="599"/>
        <w:gridCol w:w="599"/>
        <w:gridCol w:w="599"/>
        <w:gridCol w:w="599"/>
        <w:gridCol w:w="599"/>
        <w:gridCol w:w="599"/>
        <w:gridCol w:w="599"/>
        <w:gridCol w:w="599"/>
        <w:gridCol w:w="671"/>
        <w:gridCol w:w="671"/>
        <w:gridCol w:w="671"/>
        <w:gridCol w:w="671"/>
        <w:gridCol w:w="736"/>
        <w:gridCol w:w="671"/>
        <w:gridCol w:w="671"/>
        <w:gridCol w:w="736"/>
        <w:gridCol w:w="866"/>
        <w:gridCol w:w="736"/>
        <w:gridCol w:w="736"/>
        <w:gridCol w:w="866"/>
        <w:gridCol w:w="736"/>
        <w:gridCol w:w="736"/>
      </w:tblGrid>
      <w:tr w:rsidR="00BB5DA6" w:rsidRPr="008629E3" w14:paraId="6C6CA94B" w14:textId="77777777" w:rsidTr="003B3DF5">
        <w:trPr>
          <w:trHeight w:val="330"/>
        </w:trPr>
        <w:tc>
          <w:tcPr>
            <w:tcW w:w="4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9979B48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bs</w:t>
            </w:r>
            <w:proofErr w:type="spellEnd"/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82CFCCF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B815D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CpG2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EC9D8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CpG3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21D17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CpG4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C2C8FB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CpG5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525EB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CpG6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C6F07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CpG7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C4466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CpG8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8C342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CpG9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7C2C0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2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6F852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3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140F2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4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577FA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5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89999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67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94C03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8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5E93B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9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1439E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10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BCD4D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1112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FF910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13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2987B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14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706CF7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1516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1281C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18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C6EA0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2CpG19</w:t>
            </w:r>
          </w:p>
        </w:tc>
      </w:tr>
      <w:tr w:rsidR="00BB5DA6" w:rsidRPr="008629E3" w14:paraId="495FCD7A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A792CA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722A0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4CC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5996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ABF9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5B08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29B6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0FFF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83AA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F4B5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B5D9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2613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8627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5F68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E57B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8628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7798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D1BC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ECFD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880A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CC28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F03B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55E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0775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</w:tr>
      <w:tr w:rsidR="00BB5DA6" w:rsidRPr="008629E3" w14:paraId="77144058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A9EFA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91DEF8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3BD9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C259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BCBE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95A7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07E5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CAEA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4C94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9B03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ABDA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B3B1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69F6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DCED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3FBB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BB85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C229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9040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B76D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5C3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67B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9CB5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BAC5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0561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</w:tr>
      <w:tr w:rsidR="00BB5DA6" w:rsidRPr="008629E3" w14:paraId="4D6D8BAB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55771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8846A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C7B5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5D37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D472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E95D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7B65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C1CC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7BB1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1CDF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7E1A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800A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F04B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53487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CFA8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404E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DE9E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38C7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0EF5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162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179B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7324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FBA1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39D7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</w:tr>
      <w:tr w:rsidR="00BB5DA6" w:rsidRPr="008629E3" w14:paraId="39E71D8A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93EF11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7581D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0A9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FAD6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509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0399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DB27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5497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F3A5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DB74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C136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21C2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E0E8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04A8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FB4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2802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A215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DFF0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D126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793A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7EA7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9F88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FEFB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D154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</w:tr>
      <w:tr w:rsidR="00BB5DA6" w:rsidRPr="008629E3" w14:paraId="577FF4EF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5068E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B9641B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36A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76C2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CD2B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D437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566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927A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2E5A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1AD3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EAD2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5CEB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9287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3189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3BA0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3FEC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1CB2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C174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5AC6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49CD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1329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E2F2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2FD4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A482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</w:tr>
      <w:tr w:rsidR="00BB5DA6" w:rsidRPr="008629E3" w14:paraId="7D4B9E60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46810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91596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E0B4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3C9A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C1F9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439A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54B36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3144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FAC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B72D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1C9B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47E5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E26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CE9C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1E4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B4E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9E33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2C7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A9C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C9F5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8BB7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CAA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73D6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BCFB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</w:t>
            </w:r>
          </w:p>
        </w:tc>
      </w:tr>
      <w:tr w:rsidR="00BB5DA6" w:rsidRPr="008629E3" w14:paraId="09A9C71B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07CA6D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ED93B0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7837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BD68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1F8D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5585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B70B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F747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3F99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AA8D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B0BAD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BDD11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C9A5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9A1D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1C13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D4EB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9B1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8C98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8350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655F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C75B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DB66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BE9C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47F7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</w:t>
            </w:r>
          </w:p>
        </w:tc>
      </w:tr>
      <w:tr w:rsidR="00BB5DA6" w:rsidRPr="008629E3" w14:paraId="48E55FDC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47FB00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4FE93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7238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98DA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C740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BC5B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E19D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09D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36FA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FE8E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6FAC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0613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F483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129E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1ACA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8864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48AA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7938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3E66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BE6F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7BBB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9213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CFF1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4199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</w:tr>
      <w:tr w:rsidR="00BB5DA6" w:rsidRPr="008629E3" w14:paraId="719C99C5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B5DC1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87EFE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CB3D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D3B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3EB2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1FE4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5D1D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F5D2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652C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3590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AC06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4E47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EC03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1D7C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FAB4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9E53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B013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96D9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E544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435D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2FB6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2BCD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4311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C322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</w:tr>
      <w:tr w:rsidR="00BB5DA6" w:rsidRPr="008629E3" w14:paraId="72A5D67D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3FCBA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3342D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57C9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86E7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2900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B9B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FF67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F4FC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38A1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63CB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3616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CF6C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4E16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7F87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3FB7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214D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545A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0C8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48B3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D787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39C5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1878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997B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D43F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</w:tr>
      <w:tr w:rsidR="00BB5DA6" w:rsidRPr="008629E3" w14:paraId="2854AE51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25F3C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C7B4E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3388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B663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BF13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0AFA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F851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2958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E6C3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BACC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09D9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BA73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BE2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9D23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1E30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FED3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51F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66E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E23D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13E2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B2D1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DEF5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500C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CAAE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</w:tr>
      <w:tr w:rsidR="00BB5DA6" w:rsidRPr="008629E3" w14:paraId="5311A4A5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B029D3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4159AC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9E30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7E26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484D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A2C9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C6A2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12BD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BB07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C65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A98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0DF1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C163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CAB5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42B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F22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7889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F25C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9FE5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2E4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BE9E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91EC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EACC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845F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</w:tr>
      <w:tr w:rsidR="00BB5DA6" w:rsidRPr="008629E3" w14:paraId="6C0F38F3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62E86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3A9B1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1AB1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C74C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7F83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92ED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5D88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15DC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7A33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D3B7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0016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2A1D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6B4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B692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D8EE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0F5D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ECA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C9B9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9545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60DD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E92D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49E9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6030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F893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</w:tr>
      <w:tr w:rsidR="00BB5DA6" w:rsidRPr="008629E3" w14:paraId="0CAD7D5A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08B0CD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7358F4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8502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69A0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0573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F955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08D2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428F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4B27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E9F0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77A5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B77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8217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95B2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BB1F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9B7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4D1D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21CB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5420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29EF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9725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3B91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0602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585D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</w:t>
            </w:r>
          </w:p>
        </w:tc>
      </w:tr>
      <w:tr w:rsidR="00BB5DA6" w:rsidRPr="008629E3" w14:paraId="1C03B235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EA827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5E4CB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06B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901C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5253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0F88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6B0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95A5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913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00F5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8E3A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26B3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7E5E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B052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2E67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4FF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80C9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9067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9702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F494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9FCF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B162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CCE0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8947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</w:tr>
      <w:tr w:rsidR="00BB5DA6" w:rsidRPr="008629E3" w14:paraId="44B2D66E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8582B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BB5D50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78AE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956C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D2D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D1A5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83BF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1740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E2A8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371E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E55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DEB5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CBD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BB3E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17DD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62BB4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56A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442B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F946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E442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8B61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DDC2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C70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AAE7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</w:tr>
      <w:tr w:rsidR="00BB5DA6" w:rsidRPr="008629E3" w14:paraId="6CB4E49D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90857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1A4EE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1288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DD79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43C9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5D94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C6F60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98AC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D79B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231C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C54C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DBDB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5259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036E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DB7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C4FD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071A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4FF7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A46D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D47B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49FC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36C6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207E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5FF0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</w:tr>
      <w:tr w:rsidR="00BB5DA6" w:rsidRPr="008629E3" w14:paraId="1AC1804A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B342A9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112F53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8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16C9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F330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61F9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5A6D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D48B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A5A9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1ED6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C879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890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46FB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F873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335D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5C31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AFDF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8D3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BE9D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7CBA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CB5F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E691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2DB2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DE5F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C388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</w:tr>
      <w:tr w:rsidR="00BB5DA6" w:rsidRPr="008629E3" w14:paraId="26E72F96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636A48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10600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8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0108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705C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6B0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6B25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CD07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D6C3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C8E2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6861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43B30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F77CD" w14:textId="77777777" w:rsidR="00BB5DA6" w:rsidRPr="008629E3" w:rsidRDefault="00BB5DA6" w:rsidP="003B3D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3EBB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533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0C04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DF07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FACD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5E41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BD3C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7F3C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ED5A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75DC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49925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3E6B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</w:tr>
      <w:tr w:rsidR="00BB5DA6" w:rsidRPr="008629E3" w14:paraId="20B65736" w14:textId="77777777" w:rsidTr="003B3DF5">
        <w:trPr>
          <w:trHeight w:val="315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1941F2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39A15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8week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B082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5533B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D0C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4540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8ACE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E906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7BCB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0139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BA66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A7EA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994F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F92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788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7BCB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EB07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56B4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046C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8E41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21F7D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EEAE7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6A0B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095F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</w:tr>
      <w:tr w:rsidR="00BB5DA6" w:rsidRPr="008629E3" w14:paraId="69D17018" w14:textId="77777777" w:rsidTr="003B3DF5">
        <w:trPr>
          <w:trHeight w:val="330"/>
        </w:trPr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E3C7FB9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1FC8C29" w14:textId="77777777" w:rsidR="00BB5DA6" w:rsidRPr="008629E3" w:rsidRDefault="00BB5DA6" w:rsidP="003B3D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8week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9E454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91F69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7087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D7B4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0155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042D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0F278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2C08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1F50E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3026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F63CF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4DFD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C9E5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42C6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8445C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3484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890E1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ACD80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A5F1A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F1362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74D26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78DA3" w14:textId="77777777" w:rsidR="00BB5DA6" w:rsidRPr="008629E3" w:rsidRDefault="00BB5DA6" w:rsidP="003B3DF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629E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</w:tr>
    </w:tbl>
    <w:p w14:paraId="1A2394D4" w14:textId="74B3B4ED" w:rsidR="00402B95" w:rsidRDefault="00402B95" w:rsidP="009629DB"/>
    <w:p w14:paraId="15AEA99D" w14:textId="77777777" w:rsidR="002A3359" w:rsidRDefault="002A3359" w:rsidP="009629DB">
      <w:pPr>
        <w:sectPr w:rsidR="002A3359" w:rsidSect="00BB5DA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3847B0" w14:textId="505EEDB1" w:rsidR="007457FD" w:rsidRPr="00D101B9" w:rsidRDefault="007457FD" w:rsidP="007457FD">
      <w:pPr>
        <w:rPr>
          <w:rFonts w:ascii="Times New Roman" w:hAnsi="Times New Roman" w:cs="Times New Roman"/>
          <w:sz w:val="28"/>
          <w:szCs w:val="28"/>
        </w:rPr>
      </w:pPr>
      <w:r w:rsidRPr="00D101B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D101B9">
        <w:rPr>
          <w:rFonts w:ascii="Times New Roman" w:hAnsi="Times New Roman" w:cs="Times New Roman"/>
          <w:sz w:val="28"/>
          <w:szCs w:val="28"/>
        </w:rPr>
        <w:t xml:space="preserve"> </w:t>
      </w:r>
      <w:r w:rsidRPr="00D101B9">
        <w:rPr>
          <w:rFonts w:ascii="Times New Roman" w:hAnsi="Times New Roman" w:cs="Times New Roman"/>
          <w:color w:val="31353B"/>
          <w:sz w:val="28"/>
          <w:szCs w:val="28"/>
        </w:rPr>
        <w:t xml:space="preserve">The </w:t>
      </w:r>
      <w:r w:rsidR="007447BF">
        <w:rPr>
          <w:rFonts w:ascii="Times New Roman" w:eastAsia="ComputerModern-Regular" w:hAnsi="Times New Roman" w:cs="Times New Roman" w:hint="eastAsia"/>
          <w:kern w:val="0"/>
          <w:sz w:val="28"/>
          <w:szCs w:val="28"/>
        </w:rPr>
        <w:t>m</w:t>
      </w:r>
      <w:r w:rsidR="007447BF">
        <w:rPr>
          <w:rFonts w:ascii="Times New Roman" w:eastAsia="ComputerModern-Regular" w:hAnsi="Times New Roman" w:cs="Times New Roman"/>
          <w:kern w:val="0"/>
          <w:sz w:val="28"/>
          <w:szCs w:val="28"/>
        </w:rPr>
        <w:t>RNA expression</w:t>
      </w:r>
      <w:r w:rsidRPr="00D101B9">
        <w:rPr>
          <w:rFonts w:ascii="Times New Roman" w:eastAsia="ComputerModern-Regular" w:hAnsi="Times New Roman" w:cs="Times New Roman"/>
          <w:kern w:val="0"/>
          <w:sz w:val="28"/>
          <w:szCs w:val="28"/>
        </w:rPr>
        <w:t xml:space="preserve"> data </w:t>
      </w:r>
      <w:r w:rsidRPr="00D101B9">
        <w:rPr>
          <w:rFonts w:ascii="Times New Roman" w:eastAsia="ComputerModern-Regular" w:hAnsi="Times New Roman" w:cs="Times New Roman" w:hint="eastAsia"/>
          <w:kern w:val="0"/>
          <w:sz w:val="28"/>
          <w:szCs w:val="28"/>
        </w:rPr>
        <w:t>of</w:t>
      </w:r>
      <w:r w:rsidRPr="00D101B9">
        <w:rPr>
          <w:rFonts w:ascii="Times New Roman" w:eastAsia="ComputerModern-Regular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ComputerModern-Regular" w:hAnsi="Times New Roman" w:cs="Times New Roman"/>
          <w:i/>
          <w:kern w:val="0"/>
          <w:sz w:val="28"/>
          <w:szCs w:val="28"/>
        </w:rPr>
        <w:t>KLF7</w:t>
      </w:r>
      <w:r w:rsidRPr="00D101B9">
        <w:rPr>
          <w:rFonts w:ascii="Times New Roman" w:eastAsia="ComputerModern-Regular" w:hAnsi="Times New Roman" w:cs="Times New Roman"/>
          <w:kern w:val="0"/>
          <w:sz w:val="28"/>
          <w:szCs w:val="28"/>
        </w:rPr>
        <w:t xml:space="preserve"> </w:t>
      </w:r>
      <w:r w:rsidR="00C06F82">
        <w:rPr>
          <w:rFonts w:ascii="Times New Roman" w:hAnsi="Times New Roman" w:cs="Times New Roman"/>
          <w:color w:val="31353B"/>
          <w:sz w:val="28"/>
          <w:szCs w:val="28"/>
        </w:rPr>
        <w:t xml:space="preserve">in adipose tissue </w:t>
      </w:r>
      <w:r w:rsidR="007447BF">
        <w:rPr>
          <w:rFonts w:ascii="Times New Roman" w:hAnsi="Times New Roman" w:cs="Times New Roman"/>
          <w:color w:val="31353B"/>
          <w:sz w:val="28"/>
          <w:szCs w:val="28"/>
        </w:rPr>
        <w:t>an</w:t>
      </w:r>
      <w:r w:rsidR="007447BF" w:rsidRPr="007447BF">
        <w:rPr>
          <w:rFonts w:ascii="Times New Roman" w:eastAsia="ComputerModern-Regular" w:hAnsi="Times New Roman" w:cs="Times New Roman"/>
          <w:kern w:val="0"/>
          <w:sz w:val="28"/>
          <w:szCs w:val="28"/>
        </w:rPr>
        <w:t>d phenotype data</w:t>
      </w:r>
    </w:p>
    <w:tbl>
      <w:tblPr>
        <w:tblW w:w="12791" w:type="dxa"/>
        <w:tblLook w:val="04A0" w:firstRow="1" w:lastRow="0" w:firstColumn="1" w:lastColumn="0" w:noHBand="0" w:noVBand="1"/>
      </w:tblPr>
      <w:tblGrid>
        <w:gridCol w:w="1288"/>
        <w:gridCol w:w="1709"/>
        <w:gridCol w:w="1424"/>
        <w:gridCol w:w="1424"/>
        <w:gridCol w:w="1701"/>
        <w:gridCol w:w="1417"/>
        <w:gridCol w:w="1560"/>
        <w:gridCol w:w="1417"/>
        <w:gridCol w:w="851"/>
      </w:tblGrid>
      <w:tr w:rsidR="007457FD" w:rsidRPr="007457FD" w14:paraId="5B80BDB7" w14:textId="77777777" w:rsidTr="0054755A">
        <w:trPr>
          <w:trHeight w:val="330"/>
        </w:trPr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A1C5F22" w14:textId="77777777" w:rsidR="007457FD" w:rsidRPr="007457FD" w:rsidRDefault="007457FD" w:rsidP="007457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D7A5E1D" w14:textId="77777777" w:rsidR="007457FD" w:rsidRPr="007457FD" w:rsidRDefault="007457FD" w:rsidP="007457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9524D" w14:textId="4FCD4D0E" w:rsidR="007457FD" w:rsidRPr="007457FD" w:rsidRDefault="007457FD" w:rsidP="007457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sz w:val="24"/>
                <w:szCs w:val="24"/>
              </w:rPr>
              <w:t>KLF7E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75706" w14:textId="73E9DE84" w:rsidR="007457FD" w:rsidRPr="007457FD" w:rsidRDefault="00A43CAD" w:rsidP="007457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7161">
              <w:rPr>
                <w:rFonts w:ascii="Times New Roman" w:eastAsia="ComputerModern-Regular" w:hAnsi="Times New Roman" w:cs="Times New Roman"/>
                <w:kern w:val="0"/>
                <w:sz w:val="24"/>
              </w:rPr>
              <w:t>PL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24F1A" w14:textId="54BD5BE4" w:rsidR="007457FD" w:rsidRPr="007457FD" w:rsidRDefault="005658EB" w:rsidP="007457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77161">
              <w:rPr>
                <w:rFonts w:ascii="Times New Roman" w:eastAsia="ComputerModern-Regular" w:hAnsi="Times New Roman" w:cs="Times New Roman"/>
                <w:kern w:val="0"/>
                <w:sz w:val="24"/>
              </w:rPr>
              <w:t>Glu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1950E" w14:textId="08ED7A47" w:rsidR="007457FD" w:rsidRPr="007457FD" w:rsidRDefault="007457FD" w:rsidP="007457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FF043" w14:textId="42874A52" w:rsidR="007457FD" w:rsidRPr="007457FD" w:rsidRDefault="007457FD" w:rsidP="007457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0FA55" w14:textId="00C43524" w:rsidR="007457FD" w:rsidRPr="007457FD" w:rsidRDefault="007457FD" w:rsidP="007457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04701" w14:textId="1FFD9390" w:rsidR="007457FD" w:rsidRPr="007457FD" w:rsidRDefault="007457FD" w:rsidP="007457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sz w:val="24"/>
                <w:szCs w:val="24"/>
              </w:rPr>
              <w:t>LDL</w:t>
            </w:r>
          </w:p>
        </w:tc>
      </w:tr>
      <w:tr w:rsidR="00DE5701" w:rsidRPr="007457FD" w14:paraId="1B436042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AF2D7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30862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56F31" w14:textId="358DA66B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459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7919A" w14:textId="369BB77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9A2E1" w14:textId="3A3A769F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A54BA" w14:textId="52AB15D1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125E2" w14:textId="6C047A82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2AE4" w14:textId="6A3AD84B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533DC" w14:textId="0C611412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</w:tr>
      <w:tr w:rsidR="00DE5701" w:rsidRPr="007457FD" w14:paraId="7B3CFFD9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07595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3B920C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EA3B1" w14:textId="0825345F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0019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A72CC" w14:textId="1C153952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2F079" w14:textId="6845332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02F2B" w14:textId="15A7AD5D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E5CF6" w14:textId="494CC5DF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12920" w14:textId="0CA9B671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38FB6" w14:textId="63D93255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</w:tr>
      <w:tr w:rsidR="00DE5701" w:rsidRPr="007457FD" w14:paraId="240E61DA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3013A7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ED631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BFEA0" w14:textId="4D975F9A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771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41E62" w14:textId="59D8A6E6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E82C6" w14:textId="59CF6DCB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BB26E" w14:textId="60A86F93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91143" w14:textId="382E0896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7EF03" w14:textId="4448680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91E5B" w14:textId="019B3C2D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</w:tr>
      <w:tr w:rsidR="00DE5701" w:rsidRPr="007457FD" w14:paraId="4F7D5F08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CCA509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E436FF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E7740" w14:textId="77390D6D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373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1CF4E" w14:textId="3968E7BD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AC33E" w14:textId="752EF38A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0E8B" w14:textId="6C6B2D1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7CF6C" w14:textId="07A82223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D55C7" w14:textId="1F174927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06A5D" w14:textId="455A9CF7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</w:tr>
      <w:tr w:rsidR="00DE5701" w:rsidRPr="007457FD" w14:paraId="241BAC60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38974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CEEEC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6AE06" w14:textId="1DA9B6E1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051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EF14C" w14:textId="437C7A96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BD7A3" w14:textId="1CCD8CB8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58C4" w14:textId="4741B9EA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614CB" w14:textId="181EB265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8956C" w14:textId="7DED9DFD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93CBA" w14:textId="78640CB2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</w:tr>
      <w:tr w:rsidR="00DE5701" w:rsidRPr="007457FD" w14:paraId="5BA8E5FA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B09BA4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FC855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531FC" w14:textId="3335A239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420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B4080" w14:textId="476495D6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651ED" w14:textId="221F4CFB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1F2B9" w14:textId="11FB3308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98656" w14:textId="1DB86B17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76FF" w14:textId="270E3428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8E1BE" w14:textId="2D1036E5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NA</w:t>
            </w:r>
          </w:p>
        </w:tc>
      </w:tr>
      <w:tr w:rsidR="00DE5701" w:rsidRPr="007457FD" w14:paraId="15BC95F5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8B8B3F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9F182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311B8" w14:textId="1E399472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572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BA5AC" w14:textId="0A3B17BA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80.6613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F8BA2" w14:textId="51F7FD45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C78A8" w14:textId="18B36586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7E59" w14:textId="07D425A7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51ACF" w14:textId="6FFD4ADB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5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2686B" w14:textId="66EF4448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56</w:t>
            </w:r>
          </w:p>
        </w:tc>
      </w:tr>
      <w:tr w:rsidR="00DE5701" w:rsidRPr="007457FD" w14:paraId="6890C2C8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19D9C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98600F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9F8FD" w14:textId="29A6B0D1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64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1DE12" w14:textId="1A42F894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66.7271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14269" w14:textId="3EBFEF92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1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DA93D" w14:textId="67E3FE87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23CA3" w14:textId="4A1A2F14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3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D0AE3" w14:textId="5D98617F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5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7FDA" w14:textId="1028838F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32</w:t>
            </w:r>
          </w:p>
        </w:tc>
      </w:tr>
      <w:tr w:rsidR="00DE5701" w:rsidRPr="007457FD" w14:paraId="6E6BE0B8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D64C6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5FCBE9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6429" w14:textId="5ECC29CD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088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573C7" w14:textId="320FFF64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83.120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76EEF" w14:textId="714B2062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9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7B845" w14:textId="56BA12A8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4E2B1" w14:textId="03D41AB6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4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97FE9" w14:textId="66ACD423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5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CDECA" w14:textId="07830B53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46</w:t>
            </w:r>
          </w:p>
        </w:tc>
      </w:tr>
      <w:tr w:rsidR="00DE5701" w:rsidRPr="007457FD" w14:paraId="16DDC945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8DDEB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864993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17800" w14:textId="07B21537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397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56B8C" w14:textId="3FBEC28D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72.4647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BA1A5" w14:textId="21FFF49B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2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4EADD" w14:textId="05E76B0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1BC4" w14:textId="2253ABC1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6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D153B" w14:textId="774A9BD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6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448E8" w14:textId="6C6979A3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56</w:t>
            </w:r>
          </w:p>
        </w:tc>
      </w:tr>
      <w:tr w:rsidR="00DE5701" w:rsidRPr="007457FD" w14:paraId="570A7417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7F1F80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85DA0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C7AB9" w14:textId="46C9BA11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69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CDC81" w14:textId="03C608E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310.169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1DC6" w14:textId="7C83CCD6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8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717C2" w14:textId="702A8EDD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5DB9" w14:textId="3E77B50E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33995" w14:textId="1FC675A9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4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4C585" w14:textId="5F8B2261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28</w:t>
            </w:r>
          </w:p>
        </w:tc>
      </w:tr>
      <w:tr w:rsidR="00DE5701" w:rsidRPr="007457FD" w14:paraId="424208B3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486BF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8238E8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E0F39" w14:textId="2267F345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2044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AC9C2" w14:textId="7203197C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559.3459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AFF53" w14:textId="1B0425D4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3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209EB" w14:textId="73F160B8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32C1A" w14:textId="5A392E28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5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FAFF8" w14:textId="20D55689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5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A4B9" w14:textId="574DD308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62</w:t>
            </w:r>
          </w:p>
        </w:tc>
      </w:tr>
      <w:tr w:rsidR="00DE5701" w:rsidRPr="007457FD" w14:paraId="13B9E346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49D68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78B94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27CB7" w14:textId="743DC8ED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0246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74B0D" w14:textId="45249E34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75.7433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71201" w14:textId="37DF1421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5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A99DE" w14:textId="0F00DD17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D8388" w14:textId="23F42C54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4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BE6D9" w14:textId="09BB184F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5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408FF" w14:textId="43489355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36</w:t>
            </w:r>
          </w:p>
        </w:tc>
      </w:tr>
      <w:tr w:rsidR="00DE5701" w:rsidRPr="007457FD" w14:paraId="5E875E4A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50B697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79A79A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BC99" w14:textId="53A21FE1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174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32AF2" w14:textId="62257366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74.9237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37F4D" w14:textId="2798DBA3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3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76A56" w14:textId="5186DA6B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75C61" w14:textId="77640C02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4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FC7BB" w14:textId="760A0BF7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5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E509D" w14:textId="3399162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61</w:t>
            </w:r>
          </w:p>
        </w:tc>
      </w:tr>
      <w:tr w:rsidR="00DE5701" w:rsidRPr="007457FD" w14:paraId="6ADB8BCB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93320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AF7DD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3BDB0" w14:textId="7EACFDF9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0350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0F20F" w14:textId="61C6B2B6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88.8579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32395" w14:textId="35204744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8E7F7" w14:textId="623AA19B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7CA97" w14:textId="5C2A7808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3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3F738" w14:textId="48EFD789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8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FFCA1" w14:textId="2AB7F2B5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61</w:t>
            </w:r>
          </w:p>
        </w:tc>
      </w:tr>
      <w:tr w:rsidR="00DE5701" w:rsidRPr="007457FD" w14:paraId="2510668A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8EECC0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1D3AEC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A39EB" w14:textId="49CDBCE5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079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C991A" w14:textId="180F26C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310.169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A6525" w14:textId="102BB56F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3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70918" w14:textId="5032D5DA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4B097" w14:textId="28A7A01D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3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66A6" w14:textId="06D9E8B6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3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9C751" w14:textId="4109B56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.11</w:t>
            </w:r>
          </w:p>
        </w:tc>
      </w:tr>
      <w:tr w:rsidR="00DE5701" w:rsidRPr="007457FD" w14:paraId="19949552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A7635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D579F7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4C0BD" w14:textId="42B1441F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0897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E6F4" w14:textId="01F2FAC2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302.7921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305BE" w14:textId="1E13B062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3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02177" w14:textId="7FF69FF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0AB18" w14:textId="6A9302BB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3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0A1E5" w14:textId="4387731A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F906D" w14:textId="402EC007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19</w:t>
            </w:r>
          </w:p>
        </w:tc>
      </w:tr>
      <w:tr w:rsidR="00DE5701" w:rsidRPr="007457FD" w14:paraId="1244E9DD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11798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6313E3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EB412" w14:textId="253A0C6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1551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EF0C0" w14:textId="038D8DE5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54.432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6EA44" w14:textId="75B627C7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5F790" w14:textId="55CC15BF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72662" w14:textId="55A60B8F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833A0" w14:textId="19BA4D22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4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1598B" w14:textId="468E630F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36</w:t>
            </w:r>
          </w:p>
        </w:tc>
      </w:tr>
      <w:tr w:rsidR="00DE5701" w:rsidRPr="007457FD" w14:paraId="7FEEE818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C77E2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200692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8F76B" w14:textId="0D2A2FB5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31806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87853" w14:textId="6EF048BF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59.350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CC153" w14:textId="5F0B9942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7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16E55" w14:textId="2C19703E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2A345" w14:textId="30DF3FB6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3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E7996" w14:textId="1DFC7042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4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B6282" w14:textId="482DACF7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79</w:t>
            </w:r>
          </w:p>
        </w:tc>
      </w:tr>
      <w:tr w:rsidR="00DE5701" w:rsidRPr="007457FD" w14:paraId="165E0C0A" w14:textId="77777777" w:rsidTr="0054755A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4ADCE1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085677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week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9EBF3" w14:textId="1BD77CDA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245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D7F27" w14:textId="2D1E5C7C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60.1698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3C5A5" w14:textId="1A3D0D5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39E9" w14:textId="7E655D6C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79DB" w14:textId="3E23573B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3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3BB12" w14:textId="715BEC14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3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C8CB0" w14:textId="3EA46535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35</w:t>
            </w:r>
          </w:p>
        </w:tc>
      </w:tr>
      <w:tr w:rsidR="00DE5701" w:rsidRPr="007457FD" w14:paraId="15246BF9" w14:textId="77777777" w:rsidTr="0054755A">
        <w:trPr>
          <w:trHeight w:val="330"/>
        </w:trPr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10095C7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E7ECB55" w14:textId="77777777" w:rsidR="00DE5701" w:rsidRPr="007457FD" w:rsidRDefault="00DE5701" w:rsidP="00DE57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57F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week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4B6620" w14:textId="7110EEA1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0022822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99C958" w14:textId="4FC4344F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288.85794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E0824" w14:textId="666D8F80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10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B1862" w14:textId="373A2221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33021" w14:textId="3BC8D913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3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A5B99" w14:textId="6352FFA7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 xml:space="preserve">8.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F8CEDA" w14:textId="1C0E32B3" w:rsidR="00DE5701" w:rsidRPr="00347D99" w:rsidRDefault="00DE5701" w:rsidP="00DE5701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7D99">
              <w:rPr>
                <w:rFonts w:ascii="等线" w:eastAsia="等线" w:hAnsi="等线" w:hint="eastAsia"/>
                <w:color w:val="000000" w:themeColor="text1"/>
                <w:sz w:val="22"/>
              </w:rPr>
              <w:t>0.63</w:t>
            </w:r>
          </w:p>
        </w:tc>
      </w:tr>
    </w:tbl>
    <w:p w14:paraId="2D30E35B" w14:textId="510A5D6B" w:rsidR="002A3359" w:rsidRPr="007457FD" w:rsidRDefault="002A3359" w:rsidP="009629DB"/>
    <w:sectPr w:rsidR="002A3359" w:rsidRPr="007457FD" w:rsidSect="00BB5D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985EE6" w14:textId="77777777" w:rsidR="00763A3B" w:rsidRDefault="00763A3B" w:rsidP="00456D2B">
      <w:r>
        <w:separator/>
      </w:r>
    </w:p>
  </w:endnote>
  <w:endnote w:type="continuationSeparator" w:id="0">
    <w:p w14:paraId="5773E2B0" w14:textId="77777777" w:rsidR="00763A3B" w:rsidRDefault="00763A3B" w:rsidP="00456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mputerModern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F9224" w14:textId="77777777" w:rsidR="00763A3B" w:rsidRDefault="00763A3B" w:rsidP="00456D2B">
      <w:r>
        <w:separator/>
      </w:r>
    </w:p>
  </w:footnote>
  <w:footnote w:type="continuationSeparator" w:id="0">
    <w:p w14:paraId="332A9AB0" w14:textId="77777777" w:rsidR="00763A3B" w:rsidRDefault="00763A3B" w:rsidP="00456D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D23"/>
    <w:rsid w:val="00042699"/>
    <w:rsid w:val="000C69E2"/>
    <w:rsid w:val="000D2114"/>
    <w:rsid w:val="00147525"/>
    <w:rsid w:val="00147997"/>
    <w:rsid w:val="00216315"/>
    <w:rsid w:val="002300AE"/>
    <w:rsid w:val="002377FF"/>
    <w:rsid w:val="00287A9C"/>
    <w:rsid w:val="002A3359"/>
    <w:rsid w:val="00340976"/>
    <w:rsid w:val="00347D99"/>
    <w:rsid w:val="003A47F3"/>
    <w:rsid w:val="003A5407"/>
    <w:rsid w:val="003A6C58"/>
    <w:rsid w:val="003B3DF5"/>
    <w:rsid w:val="00400780"/>
    <w:rsid w:val="00402B95"/>
    <w:rsid w:val="004216E8"/>
    <w:rsid w:val="00456D2B"/>
    <w:rsid w:val="0046525C"/>
    <w:rsid w:val="00500BC2"/>
    <w:rsid w:val="005307E7"/>
    <w:rsid w:val="005439BB"/>
    <w:rsid w:val="0054755A"/>
    <w:rsid w:val="005658EB"/>
    <w:rsid w:val="00591331"/>
    <w:rsid w:val="005F6DAA"/>
    <w:rsid w:val="006226A4"/>
    <w:rsid w:val="007114CB"/>
    <w:rsid w:val="007447BF"/>
    <w:rsid w:val="007457FD"/>
    <w:rsid w:val="00746213"/>
    <w:rsid w:val="00763A3B"/>
    <w:rsid w:val="00766C2A"/>
    <w:rsid w:val="007F1129"/>
    <w:rsid w:val="008C235C"/>
    <w:rsid w:val="008D0D09"/>
    <w:rsid w:val="008F6644"/>
    <w:rsid w:val="00913E8B"/>
    <w:rsid w:val="00961C50"/>
    <w:rsid w:val="009629DB"/>
    <w:rsid w:val="00962E84"/>
    <w:rsid w:val="009B718B"/>
    <w:rsid w:val="009D3039"/>
    <w:rsid w:val="009E1F5D"/>
    <w:rsid w:val="009E4A4D"/>
    <w:rsid w:val="00A340F3"/>
    <w:rsid w:val="00A43CAD"/>
    <w:rsid w:val="00A6701B"/>
    <w:rsid w:val="00AB74E6"/>
    <w:rsid w:val="00BB5DA6"/>
    <w:rsid w:val="00C06F82"/>
    <w:rsid w:val="00C51FDC"/>
    <w:rsid w:val="00C73F8C"/>
    <w:rsid w:val="00C8132B"/>
    <w:rsid w:val="00CB4E4A"/>
    <w:rsid w:val="00D01CB6"/>
    <w:rsid w:val="00D05B32"/>
    <w:rsid w:val="00D101B9"/>
    <w:rsid w:val="00D678E1"/>
    <w:rsid w:val="00DB66BD"/>
    <w:rsid w:val="00DC03DD"/>
    <w:rsid w:val="00DC1F6F"/>
    <w:rsid w:val="00DE5701"/>
    <w:rsid w:val="00DF7834"/>
    <w:rsid w:val="00E35DC4"/>
    <w:rsid w:val="00E62792"/>
    <w:rsid w:val="00E944A9"/>
    <w:rsid w:val="00E94D23"/>
    <w:rsid w:val="00E97997"/>
    <w:rsid w:val="00EF52FD"/>
    <w:rsid w:val="00F074B4"/>
    <w:rsid w:val="00F977BA"/>
    <w:rsid w:val="00FA1F3C"/>
    <w:rsid w:val="00FB0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05D23"/>
  <w15:chartTrackingRefBased/>
  <w15:docId w15:val="{5EC02C97-0136-40AF-8FF4-C816E5589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D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D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D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D2B"/>
    <w:rPr>
      <w:sz w:val="18"/>
      <w:szCs w:val="18"/>
    </w:rPr>
  </w:style>
  <w:style w:type="table" w:styleId="a7">
    <w:name w:val="Table Grid"/>
    <w:basedOn w:val="a1"/>
    <w:uiPriority w:val="39"/>
    <w:rsid w:val="00456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A340F3"/>
    <w:rPr>
      <w:b/>
      <w:bCs/>
    </w:rPr>
  </w:style>
  <w:style w:type="character" w:customStyle="1" w:styleId="word-text-color">
    <w:name w:val="word-text-color"/>
    <w:basedOn w:val="a0"/>
    <w:rsid w:val="007F1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9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A08F8-375D-4377-812C-F598CC64B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5</TotalTime>
  <Pages>3</Pages>
  <Words>682</Words>
  <Characters>3892</Characters>
  <Application>Microsoft Office Word</Application>
  <DocSecurity>0</DocSecurity>
  <Lines>32</Lines>
  <Paragraphs>9</Paragraphs>
  <ScaleCrop>false</ScaleCrop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q</dc:creator>
  <cp:keywords/>
  <dc:description/>
  <cp:lastModifiedBy>q q</cp:lastModifiedBy>
  <cp:revision>71</cp:revision>
  <dcterms:created xsi:type="dcterms:W3CDTF">2020-03-13T09:40:00Z</dcterms:created>
  <dcterms:modified xsi:type="dcterms:W3CDTF">2020-09-28T15:39:00Z</dcterms:modified>
</cp:coreProperties>
</file>